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ABA" w:rsidRDefault="00E63ABA" w:rsidP="00E63ABA">
      <w:pPr>
        <w:rPr>
          <w:b/>
        </w:rPr>
      </w:pPr>
      <w:proofErr w:type="gramStart"/>
      <w:r>
        <w:rPr>
          <w:rFonts w:hint="eastAsia"/>
          <w:b/>
        </w:rPr>
        <w:t xml:space="preserve">S3 </w:t>
      </w:r>
      <w:r>
        <w:rPr>
          <w:b/>
        </w:rPr>
        <w:t>Table</w:t>
      </w:r>
      <w:r>
        <w:rPr>
          <w:rFonts w:hint="eastAsia"/>
          <w:b/>
        </w:rPr>
        <w:t>.</w:t>
      </w:r>
      <w:proofErr w:type="gramEnd"/>
      <w:r>
        <w:rPr>
          <w:rFonts w:hint="eastAsia"/>
          <w:b/>
        </w:rPr>
        <w:t xml:space="preserve"> </w:t>
      </w:r>
      <w:proofErr w:type="gramStart"/>
      <w:r w:rsidRPr="000F2D7C">
        <w:rPr>
          <w:b/>
        </w:rPr>
        <w:t xml:space="preserve">Defined daily dose of study </w:t>
      </w:r>
      <w:r w:rsidRPr="000F2D7C">
        <w:rPr>
          <w:b/>
        </w:rPr>
        <w:sym w:font="Symbol" w:char="F061"/>
      </w:r>
      <w:r w:rsidRPr="000F2D7C">
        <w:rPr>
          <w:b/>
        </w:rPr>
        <w:t>-blockers</w:t>
      </w:r>
      <w:r w:rsidRPr="000F2D7C">
        <w:rPr>
          <w:rFonts w:hint="eastAsia"/>
          <w:b/>
        </w:rPr>
        <w:t>.</w:t>
      </w:r>
      <w:proofErr w:type="gramEnd"/>
    </w:p>
    <w:p w:rsidR="00E63ABA" w:rsidRPr="000F2D7C" w:rsidRDefault="00E63ABA" w:rsidP="00E63ABA">
      <w:pPr>
        <w:rPr>
          <w:b/>
        </w:rPr>
      </w:pP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8"/>
        <w:gridCol w:w="3402"/>
      </w:tblGrid>
      <w:tr w:rsidR="00E63ABA" w:rsidRPr="000F2D7C" w:rsidTr="006D3E4D">
        <w:trPr>
          <w:trHeight w:val="312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ABA" w:rsidRPr="000F2D7C" w:rsidRDefault="00E63ABA" w:rsidP="006D3E4D">
            <w:pPr>
              <w:rPr>
                <w:b/>
              </w:rPr>
            </w:pPr>
            <w:r w:rsidRPr="000F2D7C">
              <w:rPr>
                <w:b/>
              </w:rPr>
              <w:sym w:font="Symbol" w:char="F061"/>
            </w:r>
            <w:r w:rsidRPr="000F2D7C">
              <w:rPr>
                <w:b/>
              </w:rPr>
              <w:t>-blocke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ABA" w:rsidRPr="000F2D7C" w:rsidRDefault="00E63ABA" w:rsidP="006D3E4D">
            <w:pPr>
              <w:rPr>
                <w:b/>
              </w:rPr>
            </w:pPr>
            <w:r w:rsidRPr="000F2D7C">
              <w:rPr>
                <w:b/>
              </w:rPr>
              <w:t>DDD ( Defined daily dose)</w:t>
            </w:r>
          </w:p>
        </w:tc>
      </w:tr>
      <w:tr w:rsidR="00E63ABA" w:rsidRPr="000F2D7C" w:rsidTr="006D3E4D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ABA" w:rsidRPr="000F2D7C" w:rsidRDefault="00E63ABA" w:rsidP="006D3E4D">
            <w:proofErr w:type="spellStart"/>
            <w:r w:rsidRPr="000F2D7C">
              <w:t>Tamsulos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ABA" w:rsidRPr="000F2D7C" w:rsidRDefault="00E63ABA" w:rsidP="006D3E4D">
            <w:r w:rsidRPr="000F2D7C">
              <w:t>0.4 mg</w:t>
            </w:r>
          </w:p>
        </w:tc>
      </w:tr>
      <w:tr w:rsidR="00E63ABA" w:rsidRPr="000F2D7C" w:rsidTr="006D3E4D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ABA" w:rsidRPr="000F2D7C" w:rsidRDefault="00E63ABA" w:rsidP="006D3E4D">
            <w:r w:rsidRPr="000F2D7C">
              <w:t>Terazos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ABA" w:rsidRPr="000F2D7C" w:rsidRDefault="00E63ABA" w:rsidP="006D3E4D">
            <w:r w:rsidRPr="000F2D7C">
              <w:t>5 mg</w:t>
            </w:r>
          </w:p>
        </w:tc>
      </w:tr>
      <w:tr w:rsidR="00E63ABA" w:rsidRPr="000F2D7C" w:rsidTr="006D3E4D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ABA" w:rsidRPr="000F2D7C" w:rsidRDefault="00E63ABA" w:rsidP="006D3E4D">
            <w:proofErr w:type="spellStart"/>
            <w:r w:rsidRPr="000F2D7C">
              <w:t>Doxazos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ABA" w:rsidRPr="000F2D7C" w:rsidRDefault="00E63ABA" w:rsidP="006D3E4D">
            <w:r w:rsidRPr="000F2D7C">
              <w:t>4 mg</w:t>
            </w:r>
          </w:p>
        </w:tc>
      </w:tr>
      <w:tr w:rsidR="00E63ABA" w:rsidRPr="000F2D7C" w:rsidTr="006D3E4D">
        <w:trPr>
          <w:trHeight w:val="312"/>
        </w:trPr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ABA" w:rsidRPr="000F2D7C" w:rsidRDefault="00E63ABA" w:rsidP="006D3E4D">
            <w:proofErr w:type="spellStart"/>
            <w:r w:rsidRPr="000F2D7C">
              <w:t>Alfuzos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ABA" w:rsidRPr="000F2D7C" w:rsidRDefault="00E63ABA" w:rsidP="006D3E4D">
            <w:r w:rsidRPr="000F2D7C">
              <w:t>7.5 mg</w:t>
            </w:r>
          </w:p>
        </w:tc>
      </w:tr>
    </w:tbl>
    <w:p w:rsidR="00E63ABA" w:rsidRPr="000F2D7C" w:rsidRDefault="00E63ABA" w:rsidP="00E63ABA"/>
    <w:p w:rsidR="00FA2063" w:rsidRDefault="00FA2063">
      <w:bookmarkStart w:id="0" w:name="_GoBack"/>
      <w:bookmarkEnd w:id="0"/>
    </w:p>
    <w:sectPr w:rsidR="00FA20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3B3" w:rsidRDefault="006D33B3" w:rsidP="00E63ABA">
      <w:r>
        <w:separator/>
      </w:r>
    </w:p>
  </w:endnote>
  <w:endnote w:type="continuationSeparator" w:id="0">
    <w:p w:rsidR="006D33B3" w:rsidRDefault="006D33B3" w:rsidP="00E63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3B3" w:rsidRDefault="006D33B3" w:rsidP="00E63ABA">
      <w:r>
        <w:separator/>
      </w:r>
    </w:p>
  </w:footnote>
  <w:footnote w:type="continuationSeparator" w:id="0">
    <w:p w:rsidR="006D33B3" w:rsidRDefault="006D33B3" w:rsidP="00E63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FBF"/>
    <w:rsid w:val="006D33B3"/>
    <w:rsid w:val="00966FBF"/>
    <w:rsid w:val="00E63ABA"/>
    <w:rsid w:val="00FA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3AB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AB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63AB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63AB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63AB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3AB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AB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63AB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63AB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63AB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2</cp:revision>
  <dcterms:created xsi:type="dcterms:W3CDTF">2015-03-05T01:53:00Z</dcterms:created>
  <dcterms:modified xsi:type="dcterms:W3CDTF">2015-03-05T01:53:00Z</dcterms:modified>
</cp:coreProperties>
</file>